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E0C" w:rsidRDefault="005E2E0C">
      <w:pPr>
        <w:rPr>
          <w:lang w:val="en-US"/>
        </w:rPr>
      </w:pPr>
    </w:p>
    <w:p w:rsidR="00994D98" w:rsidRPr="00994D98" w:rsidRDefault="00994D98" w:rsidP="00994D98">
      <w:pPr>
        <w:spacing w:after="120" w:line="360" w:lineRule="auto"/>
        <w:jc w:val="both"/>
        <w:rPr>
          <w:rFonts w:eastAsiaTheme="minorEastAsia" w:cstheme="minorHAnsi"/>
          <w:bCs/>
          <w:color w:val="1C1C1C"/>
          <w:lang w:val="en-AU" w:eastAsia="de-DE"/>
        </w:rPr>
      </w:pPr>
      <w:r w:rsidRPr="00994D98">
        <w:rPr>
          <w:rFonts w:eastAsiaTheme="minorEastAsia" w:cstheme="minorHAnsi"/>
          <w:color w:val="1C1C1C"/>
          <w:lang w:val="en-GB" w:eastAsia="de-DE"/>
        </w:rPr>
        <w:t xml:space="preserve">Supplementary Table 1: </w:t>
      </w:r>
      <w:r w:rsidRPr="00994D98">
        <w:rPr>
          <w:rFonts w:eastAsiaTheme="minorEastAsia" w:cstheme="minorHAnsi"/>
          <w:bCs/>
          <w:color w:val="1C1C1C"/>
          <w:lang w:val="en-AU" w:eastAsia="de-DE"/>
        </w:rPr>
        <w:t>Determined diagnosis of non-genetic causes for KF.</w:t>
      </w:r>
    </w:p>
    <w:p w:rsidR="00994D98" w:rsidRPr="00994D98" w:rsidRDefault="00994D98" w:rsidP="00994D98">
      <w:pPr>
        <w:spacing w:after="120" w:line="360" w:lineRule="auto"/>
        <w:jc w:val="both"/>
        <w:rPr>
          <w:rFonts w:eastAsiaTheme="minorEastAsia" w:cstheme="minorHAnsi"/>
          <w:bCs/>
          <w:color w:val="1C1C1C"/>
          <w:lang w:val="en-AU" w:eastAsia="de-DE"/>
        </w:rPr>
      </w:pPr>
      <w:r w:rsidRPr="00994D98">
        <w:rPr>
          <w:rFonts w:eastAsiaTheme="minorEastAsia" w:cstheme="minorHAnsi"/>
          <w:bCs/>
          <w:color w:val="1C1C1C"/>
          <w:lang w:val="en-AU" w:eastAsia="de-DE"/>
        </w:rPr>
        <w:t xml:space="preserve">Supplementary Table 2: Pathogenic or likely pathogenic variants in the heterozygous state in recessive disease genes and no further convincing variant </w:t>
      </w:r>
      <w:r w:rsidRPr="00994D98">
        <w:rPr>
          <w:rFonts w:eastAsiaTheme="minorEastAsia" w:cstheme="minorHAnsi"/>
          <w:bCs/>
          <w:i/>
          <w:color w:val="1C1C1C"/>
          <w:lang w:val="en-AU" w:eastAsia="de-DE"/>
        </w:rPr>
        <w:t>in trans</w:t>
      </w:r>
      <w:r w:rsidRPr="00994D98">
        <w:rPr>
          <w:rFonts w:eastAsiaTheme="minorEastAsia" w:cstheme="minorHAnsi"/>
          <w:bCs/>
          <w:color w:val="1C1C1C"/>
          <w:lang w:val="en-AU" w:eastAsia="de-DE"/>
        </w:rPr>
        <w:t>.</w:t>
      </w:r>
    </w:p>
    <w:p w:rsidR="00994D98" w:rsidRDefault="00994D98" w:rsidP="00994D98">
      <w:pPr>
        <w:spacing w:after="120" w:line="360" w:lineRule="auto"/>
        <w:jc w:val="both"/>
        <w:rPr>
          <w:rFonts w:eastAsiaTheme="minorEastAsia" w:cstheme="minorHAnsi"/>
          <w:bCs/>
          <w:color w:val="1C1C1C"/>
          <w:lang w:val="en-AU" w:eastAsia="de-DE"/>
        </w:rPr>
      </w:pPr>
      <w:r w:rsidRPr="00994D98">
        <w:rPr>
          <w:rFonts w:eastAsiaTheme="minorEastAsia" w:cstheme="minorHAnsi"/>
          <w:bCs/>
          <w:color w:val="1C1C1C"/>
          <w:lang w:val="en-AU" w:eastAsia="de-DE"/>
        </w:rPr>
        <w:t>Supplementary Table 3: Clinical features of patients with aHUS suspicion.</w:t>
      </w:r>
    </w:p>
    <w:p w:rsidR="00994D98" w:rsidRPr="00994D98" w:rsidRDefault="00994D98" w:rsidP="00994D98">
      <w:pPr>
        <w:spacing w:after="120" w:line="360" w:lineRule="auto"/>
        <w:jc w:val="both"/>
        <w:rPr>
          <w:rFonts w:eastAsiaTheme="minorEastAsia" w:cstheme="minorHAnsi"/>
          <w:bCs/>
          <w:color w:val="1C1C1C"/>
          <w:lang w:val="en-AU" w:eastAsia="de-DE"/>
        </w:rPr>
      </w:pPr>
      <w:bookmarkStart w:id="0" w:name="_GoBack"/>
      <w:bookmarkEnd w:id="0"/>
    </w:p>
    <w:tbl>
      <w:tblPr>
        <w:tblStyle w:val="PlainTable2"/>
        <w:tblW w:w="4500" w:type="dxa"/>
        <w:tblLook w:val="04A0" w:firstRow="1" w:lastRow="0" w:firstColumn="1" w:lastColumn="0" w:noHBand="0" w:noVBand="1"/>
      </w:tblPr>
      <w:tblGrid>
        <w:gridCol w:w="3680"/>
        <w:gridCol w:w="820"/>
      </w:tblGrid>
      <w:tr w:rsidR="00994D98" w:rsidRPr="001B3740" w:rsidTr="00FC6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</w:tcPr>
          <w:p w:rsidR="00994D98" w:rsidRPr="00372606" w:rsidRDefault="00994D98" w:rsidP="00FC65C9">
            <w:pPr>
              <w:spacing w:after="120"/>
              <w:jc w:val="both"/>
              <w:rPr>
                <w:rFonts w:cstheme="minorHAnsi"/>
                <w:color w:val="1C1C1C"/>
                <w:sz w:val="20"/>
                <w:szCs w:val="20"/>
                <w:lang w:val="en-AU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Supplementary Table 1: </w:t>
            </w:r>
            <w:r w:rsidRPr="00372606">
              <w:rPr>
                <w:rFonts w:cstheme="minorHAnsi"/>
                <w:color w:val="1C1C1C"/>
                <w:sz w:val="20"/>
                <w:szCs w:val="20"/>
                <w:lang w:val="en-GB"/>
              </w:rPr>
              <w:t>D</w:t>
            </w:r>
            <w:r w:rsidRPr="00372606">
              <w:rPr>
                <w:rFonts w:cstheme="minorHAnsi"/>
                <w:bCs w:val="0"/>
                <w:color w:val="1C1C1C"/>
                <w:sz w:val="20"/>
                <w:szCs w:val="20"/>
                <w:lang w:val="en-AU"/>
              </w:rPr>
              <w:t xml:space="preserve">etermined diagnosis of non-genetic causes for </w:t>
            </w:r>
            <w:r>
              <w:rPr>
                <w:rFonts w:cstheme="minorHAnsi"/>
                <w:bCs w:val="0"/>
                <w:color w:val="1C1C1C"/>
                <w:sz w:val="20"/>
                <w:szCs w:val="20"/>
                <w:lang w:val="en-AU"/>
              </w:rPr>
              <w:t>kidney failure</w:t>
            </w:r>
          </w:p>
        </w:tc>
        <w:tc>
          <w:tcPr>
            <w:tcW w:w="820" w:type="dxa"/>
            <w:noWrap/>
          </w:tcPr>
          <w:p w:rsidR="00994D98" w:rsidRPr="00372606" w:rsidRDefault="00994D98" w:rsidP="00FC65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:rsidR="00994D98" w:rsidRPr="00372606" w:rsidRDefault="00994D98" w:rsidP="00FC65C9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gA nephropathy</w:t>
            </w:r>
          </w:p>
        </w:tc>
        <w:tc>
          <w:tcPr>
            <w:tcW w:w="820" w:type="dxa"/>
            <w:noWrap/>
            <w:hideMark/>
          </w:tcPr>
          <w:p w:rsidR="00994D98" w:rsidRPr="00372606" w:rsidRDefault="00994D98" w:rsidP="00FC65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</w:tr>
      <w:tr w:rsidR="00994D98" w:rsidRPr="00372606" w:rsidTr="00FC65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:rsidR="00994D98" w:rsidRPr="00372606" w:rsidRDefault="00994D98" w:rsidP="00FC65C9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bstructive nephropathy</w:t>
            </w:r>
          </w:p>
        </w:tc>
        <w:tc>
          <w:tcPr>
            <w:tcW w:w="820" w:type="dxa"/>
            <w:noWrap/>
            <w:hideMark/>
          </w:tcPr>
          <w:p w:rsidR="00994D98" w:rsidRPr="00372606" w:rsidRDefault="00994D98" w:rsidP="00FC65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:rsidR="00994D98" w:rsidRPr="00372606" w:rsidRDefault="00994D98" w:rsidP="00FC65C9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ypertensive nephropathy</w:t>
            </w:r>
          </w:p>
        </w:tc>
        <w:tc>
          <w:tcPr>
            <w:tcW w:w="820" w:type="dxa"/>
            <w:noWrap/>
            <w:hideMark/>
          </w:tcPr>
          <w:p w:rsidR="00994D98" w:rsidRPr="00372606" w:rsidRDefault="00994D98" w:rsidP="00FC65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994D98" w:rsidRPr="00372606" w:rsidTr="00FC65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:rsidR="00994D98" w:rsidRPr="00372606" w:rsidRDefault="00994D98" w:rsidP="00FC65C9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iabetic nephropathy</w:t>
            </w:r>
          </w:p>
        </w:tc>
        <w:tc>
          <w:tcPr>
            <w:tcW w:w="820" w:type="dxa"/>
            <w:noWrap/>
            <w:hideMark/>
          </w:tcPr>
          <w:p w:rsidR="00994D98" w:rsidRPr="00372606" w:rsidRDefault="00994D98" w:rsidP="00FC65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:rsidR="00994D98" w:rsidRPr="00372606" w:rsidRDefault="00994D98" w:rsidP="00FC65C9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terstitial nephropathy</w:t>
            </w:r>
          </w:p>
        </w:tc>
        <w:tc>
          <w:tcPr>
            <w:tcW w:w="820" w:type="dxa"/>
            <w:noWrap/>
            <w:hideMark/>
          </w:tcPr>
          <w:p w:rsidR="00994D98" w:rsidRPr="00372606" w:rsidRDefault="00994D98" w:rsidP="00FC65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994D98" w:rsidRPr="00372606" w:rsidTr="00FC65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:rsidR="00994D98" w:rsidRPr="00372606" w:rsidRDefault="00994D98" w:rsidP="00FC65C9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lomerulonephritis other</w:t>
            </w:r>
          </w:p>
        </w:tc>
        <w:tc>
          <w:tcPr>
            <w:tcW w:w="820" w:type="dxa"/>
            <w:noWrap/>
            <w:hideMark/>
          </w:tcPr>
          <w:p w:rsidR="00994D98" w:rsidRPr="00372606" w:rsidRDefault="00994D98" w:rsidP="00FC65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:rsidR="00994D98" w:rsidRPr="00372606" w:rsidRDefault="00994D98" w:rsidP="00FC65C9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820" w:type="dxa"/>
            <w:noWrap/>
            <w:hideMark/>
          </w:tcPr>
          <w:p w:rsidR="00994D98" w:rsidRPr="00372606" w:rsidRDefault="00994D98" w:rsidP="00FC65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994D98" w:rsidRPr="00372606" w:rsidTr="00FC65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:rsidR="00994D98" w:rsidRPr="00372606" w:rsidRDefault="00994D98" w:rsidP="00FC65C9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Anti-GBM-nephritis</w:t>
            </w:r>
          </w:p>
        </w:tc>
        <w:tc>
          <w:tcPr>
            <w:tcW w:w="820" w:type="dxa"/>
            <w:noWrap/>
            <w:hideMark/>
          </w:tcPr>
          <w:p w:rsidR="00994D98" w:rsidRPr="00372606" w:rsidRDefault="00994D98" w:rsidP="00FC65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:rsidR="00994D98" w:rsidRPr="00372606" w:rsidRDefault="00994D98" w:rsidP="00FC65C9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820" w:type="dxa"/>
            <w:noWrap/>
            <w:hideMark/>
          </w:tcPr>
          <w:p w:rsidR="00994D98" w:rsidRPr="00372606" w:rsidRDefault="00994D98" w:rsidP="00FC65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994D98" w:rsidRPr="00372606" w:rsidTr="00FC65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noWrap/>
            <w:hideMark/>
          </w:tcPr>
          <w:p w:rsidR="00994D98" w:rsidRPr="00372606" w:rsidRDefault="00994D98" w:rsidP="00FC65C9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20" w:type="dxa"/>
            <w:noWrap/>
            <w:hideMark/>
          </w:tcPr>
          <w:p w:rsidR="00994D98" w:rsidRPr="00372606" w:rsidRDefault="00994D98" w:rsidP="00FC65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</w:tr>
    </w:tbl>
    <w:p w:rsidR="00994D98" w:rsidRPr="00372606" w:rsidRDefault="00994D98" w:rsidP="00994D98">
      <w:pPr>
        <w:spacing w:after="120"/>
        <w:jc w:val="both"/>
        <w:rPr>
          <w:rFonts w:cstheme="minorHAnsi"/>
          <w:color w:val="1C1C1C"/>
          <w:sz w:val="20"/>
          <w:szCs w:val="20"/>
          <w:lang w:val="en-GB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83"/>
        <w:gridCol w:w="1184"/>
        <w:gridCol w:w="1194"/>
        <w:gridCol w:w="1184"/>
        <w:gridCol w:w="1957"/>
        <w:gridCol w:w="1182"/>
        <w:gridCol w:w="1182"/>
      </w:tblGrid>
      <w:tr w:rsidR="00994D98" w:rsidRPr="001B3740" w:rsidTr="00FC6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:rsidR="00994D98" w:rsidRPr="00372606" w:rsidRDefault="00994D98" w:rsidP="00FC65C9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upplementary Table 2: Pathogenic or likely pathogenic variants in the heterozygous state in recessive disease genes and no further convincing variant</w:t>
            </w:r>
            <w:r w:rsidRPr="003726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in trans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noWrap/>
            <w:hideMark/>
          </w:tcPr>
          <w:p w:rsidR="00994D98" w:rsidRPr="00372606" w:rsidRDefault="00994D98" w:rsidP="00FC65C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Patient-ID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at first dialysis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61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656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Zygosity</w:t>
            </w:r>
          </w:p>
        </w:tc>
        <w:tc>
          <w:tcPr>
            <w:tcW w:w="656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CMG</w:t>
            </w:r>
          </w:p>
        </w:tc>
      </w:tr>
      <w:tr w:rsidR="00994D98" w:rsidRPr="00372606" w:rsidTr="00FC65C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noWrap/>
            <w:hideMark/>
          </w:tcPr>
          <w:p w:rsidR="00994D98" w:rsidRPr="00372606" w:rsidRDefault="00994D98" w:rsidP="00FC65C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1061" w:type="pct"/>
            <w:noWrap/>
            <w:hideMark/>
          </w:tcPr>
          <w:p w:rsidR="00994D98" w:rsidRPr="00372606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c.1978_1979del p.(Lys660Glyfs*2)</w:t>
            </w:r>
          </w:p>
        </w:tc>
        <w:tc>
          <w:tcPr>
            <w:tcW w:w="656" w:type="pct"/>
            <w:noWrap/>
            <w:hideMark/>
          </w:tcPr>
          <w:p w:rsidR="00994D98" w:rsidRPr="00372606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6" w:type="pct"/>
            <w:noWrap/>
            <w:hideMark/>
          </w:tcPr>
          <w:p w:rsidR="00994D98" w:rsidRPr="00372606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noWrap/>
            <w:hideMark/>
          </w:tcPr>
          <w:p w:rsidR="00994D98" w:rsidRPr="00372606" w:rsidRDefault="00994D98" w:rsidP="00FC65C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NUP93 </w:t>
            </w:r>
          </w:p>
        </w:tc>
        <w:tc>
          <w:tcPr>
            <w:tcW w:w="1061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c.1162C&gt;T p.(Arg388Trp)</w:t>
            </w:r>
          </w:p>
        </w:tc>
        <w:tc>
          <w:tcPr>
            <w:tcW w:w="656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6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LP</w:t>
            </w:r>
          </w:p>
        </w:tc>
      </w:tr>
      <w:tr w:rsidR="00994D98" w:rsidRPr="00372606" w:rsidTr="00FC65C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noWrap/>
            <w:hideMark/>
          </w:tcPr>
          <w:p w:rsidR="00994D98" w:rsidRPr="00372606" w:rsidRDefault="00994D98" w:rsidP="00FC65C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LCE1</w:t>
            </w:r>
          </w:p>
        </w:tc>
        <w:tc>
          <w:tcPr>
            <w:tcW w:w="1061" w:type="pct"/>
            <w:noWrap/>
            <w:hideMark/>
          </w:tcPr>
          <w:p w:rsidR="00994D98" w:rsidRPr="00372606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c.1223G&gt;T p.(Arg408Ile)</w:t>
            </w:r>
          </w:p>
        </w:tc>
        <w:tc>
          <w:tcPr>
            <w:tcW w:w="656" w:type="pct"/>
            <w:noWrap/>
            <w:hideMark/>
          </w:tcPr>
          <w:p w:rsidR="00994D98" w:rsidRPr="00372606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6" w:type="pct"/>
            <w:noWrap/>
            <w:hideMark/>
          </w:tcPr>
          <w:p w:rsidR="00994D98" w:rsidRPr="00372606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LP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noWrap/>
            <w:hideMark/>
          </w:tcPr>
          <w:p w:rsidR="00994D98" w:rsidRPr="00372606" w:rsidRDefault="00994D98" w:rsidP="00FC65C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7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MARCAL1</w:t>
            </w:r>
          </w:p>
        </w:tc>
        <w:tc>
          <w:tcPr>
            <w:tcW w:w="1061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c.2114C&gt;T p.(Thr705Ile)</w:t>
            </w:r>
          </w:p>
        </w:tc>
        <w:tc>
          <w:tcPr>
            <w:tcW w:w="656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6" w:type="pct"/>
            <w:noWrap/>
            <w:hideMark/>
          </w:tcPr>
          <w:p w:rsidR="00994D98" w:rsidRPr="00372606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</w:tr>
    </w:tbl>
    <w:p w:rsidR="00994D98" w:rsidRPr="00372606" w:rsidRDefault="00994D98" w:rsidP="00994D98">
      <w:pPr>
        <w:spacing w:after="120"/>
        <w:jc w:val="both"/>
        <w:rPr>
          <w:rFonts w:cstheme="minorHAnsi"/>
          <w:noProof/>
          <w:sz w:val="20"/>
          <w:szCs w:val="20"/>
        </w:rPr>
      </w:pPr>
    </w:p>
    <w:p w:rsidR="00994D98" w:rsidRPr="00372606" w:rsidRDefault="00994D98" w:rsidP="00994D98">
      <w:pPr>
        <w:spacing w:after="120"/>
        <w:jc w:val="both"/>
        <w:rPr>
          <w:rFonts w:cstheme="minorHAnsi"/>
          <w:noProof/>
          <w:sz w:val="20"/>
          <w:szCs w:val="20"/>
          <w:lang w:val="en-US"/>
        </w:rPr>
      </w:pPr>
    </w:p>
    <w:p w:rsidR="00994D98" w:rsidRPr="00372606" w:rsidRDefault="00994D98" w:rsidP="00994D98">
      <w:pPr>
        <w:spacing w:after="120"/>
        <w:jc w:val="both"/>
        <w:rPr>
          <w:rFonts w:cstheme="minorHAnsi"/>
          <w:noProof/>
          <w:sz w:val="20"/>
          <w:szCs w:val="20"/>
        </w:rPr>
      </w:pPr>
    </w:p>
    <w:p w:rsidR="00994D98" w:rsidRPr="00372606" w:rsidRDefault="00994D98" w:rsidP="00994D98">
      <w:pPr>
        <w:spacing w:after="120"/>
        <w:jc w:val="both"/>
        <w:rPr>
          <w:rFonts w:cstheme="minorHAnsi"/>
          <w:noProof/>
          <w:sz w:val="20"/>
          <w:szCs w:val="20"/>
        </w:rPr>
        <w:sectPr w:rsidR="00994D98" w:rsidRPr="00372606" w:rsidSect="00F03340">
          <w:footerReference w:type="default" r:id="rId4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372606">
        <w:rPr>
          <w:rFonts w:cstheme="minorHAnsi"/>
          <w:noProof/>
          <w:sz w:val="20"/>
          <w:szCs w:val="20"/>
        </w:rPr>
        <w:br w:type="page"/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89"/>
        <w:gridCol w:w="731"/>
        <w:gridCol w:w="4820"/>
        <w:gridCol w:w="2291"/>
        <w:gridCol w:w="3134"/>
        <w:gridCol w:w="1416"/>
      </w:tblGrid>
      <w:tr w:rsidR="00994D98" w:rsidRPr="001B3740" w:rsidTr="00FC6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1" w:type="dxa"/>
            <w:gridSpan w:val="6"/>
            <w:noWrap/>
          </w:tcPr>
          <w:p w:rsidR="00994D98" w:rsidRPr="00372606" w:rsidRDefault="00994D98" w:rsidP="00FC65C9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7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Supplementary Table 3: Clinical features of patients with aHUS suspicion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ge at first dialysis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Result of renal biopsy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MA in allograft biopsy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ssociated factors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Variant</w:t>
            </w:r>
          </w:p>
        </w:tc>
      </w:tr>
      <w:tr w:rsidR="00994D98" w:rsidRPr="001B3740" w:rsidTr="00FC65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TMA, </w:t>
            </w: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rteriosclerosis</w:t>
            </w: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 tubular atrophy, glomerulosclerosis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gA nephropathy</w:t>
            </w: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 TMA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aHUS </w:t>
            </w: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ccurred</w:t>
            </w: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after </w:t>
            </w: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bortion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1B3740" w:rsidTr="00FC65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MA in renal allograft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aHUS </w:t>
            </w: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sociated</w:t>
            </w: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with CMV infection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sz w:val="20"/>
                <w:szCs w:val="20"/>
                <w:lang w:val="en-US"/>
              </w:rPr>
              <w:t>malignant nephrosclerosis, HUS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TMA, diabetic glomerulopathy 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imasc</w:t>
            </w: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erosis, TMA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1B3740" w:rsidTr="00FC65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MA, malignant nephrosclerosis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sibly medication triggered by mefloquine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SGS, TMA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Antiphospholipid </w:t>
            </w: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ntibodies positive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gA nephropathy</w:t>
            </w: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 TMA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FSGS, TMA 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FI</w:t>
            </w:r>
          </w:p>
        </w:tc>
      </w:tr>
      <w:tr w:rsidR="00994D98" w:rsidRPr="00372606" w:rsidTr="00FC65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MA, arteriosclerosis, glomerulosclerosis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MA in renal allograft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MA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</w:t>
            </w: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reeclampsia in pregnancy 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994D98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TMA, </w:t>
            </w: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rteriosclerosis</w:t>
            </w: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 tubular atrophy, glomerulosclerosis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MA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SGS, TMA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994D98" w:rsidTr="00FC65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MA in renal allograft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aHUS </w:t>
            </w: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sociated</w:t>
            </w: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with CMV infection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sz w:val="20"/>
                <w:szCs w:val="20"/>
                <w:lang w:val="en-US"/>
              </w:rPr>
              <w:t>TMA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MA in renal allograft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MA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94D98" w:rsidRPr="00372606" w:rsidTr="00FC65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noWrap/>
            <w:hideMark/>
          </w:tcPr>
          <w:p w:rsidR="00994D98" w:rsidRPr="001A528E" w:rsidRDefault="00994D98" w:rsidP="00FC65C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3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820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2291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ADAMTS13 </w:t>
            </w: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ctivity</w:t>
            </w: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38%</w:t>
            </w:r>
          </w:p>
        </w:tc>
        <w:tc>
          <w:tcPr>
            <w:tcW w:w="1416" w:type="dxa"/>
            <w:noWrap/>
            <w:hideMark/>
          </w:tcPr>
          <w:p w:rsidR="00994D98" w:rsidRPr="001A528E" w:rsidRDefault="00994D98" w:rsidP="00FC6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A528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D46</w:t>
            </w:r>
          </w:p>
        </w:tc>
      </w:tr>
      <w:tr w:rsidR="00994D98" w:rsidRPr="00994D98" w:rsidTr="00F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1" w:type="dxa"/>
            <w:gridSpan w:val="6"/>
            <w:noWrap/>
          </w:tcPr>
          <w:p w:rsidR="00994D98" w:rsidRPr="00372606" w:rsidRDefault="00994D98" w:rsidP="00FC65C9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7260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HUS: atypical hemolytic uremic syndrome, TMA: thrombotic microangiopathy, FSGS: focal-segmental glomerulosclerosi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 CMV: cytomegalie virus, ADAMTS: a</w:t>
            </w:r>
            <w:r w:rsidRPr="001E242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</w:t>
            </w:r>
            <w:r w:rsidRPr="001E242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isintegri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</w:t>
            </w:r>
            <w:r w:rsidRPr="001E242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n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</w:t>
            </w:r>
            <w:r w:rsidRPr="001E242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talloproteinase with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</w:t>
            </w:r>
            <w:r w:rsidRPr="001E242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rombospondin 1 like element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 n.a.: not available</w:t>
            </w:r>
          </w:p>
        </w:tc>
      </w:tr>
    </w:tbl>
    <w:p w:rsidR="00994D98" w:rsidRPr="00752860" w:rsidRDefault="00994D98" w:rsidP="00994D98">
      <w:pPr>
        <w:spacing w:after="120" w:line="360" w:lineRule="auto"/>
        <w:jc w:val="both"/>
        <w:rPr>
          <w:noProof/>
          <w:lang w:val="en-US"/>
        </w:rPr>
        <w:sectPr w:rsidR="00994D98" w:rsidRPr="00752860" w:rsidSect="001A528E">
          <w:pgSz w:w="16840" w:h="11900" w:orient="landscape"/>
          <w:pgMar w:top="1411" w:right="1411" w:bottom="1411" w:left="1138" w:header="706" w:footer="706" w:gutter="0"/>
          <w:cols w:space="708"/>
          <w:docGrid w:linePitch="360"/>
        </w:sectPr>
      </w:pPr>
    </w:p>
    <w:p w:rsidR="00994D98" w:rsidRPr="00994D98" w:rsidRDefault="00994D98">
      <w:pPr>
        <w:rPr>
          <w:lang w:val="en-US"/>
        </w:rPr>
      </w:pPr>
    </w:p>
    <w:sectPr w:rsidR="00994D98" w:rsidRPr="00994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42747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4D98" w:rsidRDefault="00994D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4D98" w:rsidRDefault="00994D9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D98"/>
    <w:rsid w:val="005E2E0C"/>
    <w:rsid w:val="00994D98"/>
    <w:rsid w:val="00CA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B110C"/>
  <w15:chartTrackingRefBased/>
  <w15:docId w15:val="{7700ABC3-B3B0-4D80-96DA-709D742E1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94D9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94D98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994D98"/>
    <w:rPr>
      <w:rFonts w:eastAsiaTheme="minorEastAsia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zenmeier, Eva Vanessa</dc:creator>
  <cp:keywords/>
  <dc:description/>
  <cp:lastModifiedBy>Schrezenmeier, Eva Vanessa</cp:lastModifiedBy>
  <cp:revision>1</cp:revision>
  <dcterms:created xsi:type="dcterms:W3CDTF">2021-02-09T10:59:00Z</dcterms:created>
  <dcterms:modified xsi:type="dcterms:W3CDTF">2021-02-09T11:03:00Z</dcterms:modified>
</cp:coreProperties>
</file>